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68042DB6" w:rsidR="00FB3483" w:rsidRPr="00930A31" w:rsidRDefault="00FF0A68"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035A91D6" w:rsidR="00FB3483" w:rsidRPr="00930A31" w:rsidRDefault="00FF0A68"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449975BD" w:rsidR="00FB3483" w:rsidRPr="00930A31" w:rsidRDefault="00FF0A68"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19C64087" w:rsidR="00FB3483" w:rsidRPr="00930A31" w:rsidRDefault="00FF0A68"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14DDA8F2" w:rsidR="00FB3483" w:rsidRPr="00930A31" w:rsidRDefault="00FF0A68"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N/A</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0E66D15A" w:rsidR="00FB3483" w:rsidRPr="00930A31" w:rsidRDefault="00FF0A68"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N/A</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7AE3A7FE" w:rsidR="00FB3483" w:rsidRPr="00930A31" w:rsidRDefault="00FF0A68"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2</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197A10D0" w:rsidR="00FB3483" w:rsidRPr="00930A31" w:rsidRDefault="00FF0A68"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N/A</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0AB0B077" w:rsidR="00FB3483" w:rsidRPr="00930A31" w:rsidRDefault="00FF0A68"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N/A</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376E7C01" w:rsidR="00930A31" w:rsidRPr="00930A31" w:rsidRDefault="00FF0A68"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N/A</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249803BD" w:rsidR="00930A31" w:rsidRPr="00930A31" w:rsidRDefault="00FF0A68"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N/A</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76D4272C" w:rsidR="00FB3483" w:rsidRPr="00930A31" w:rsidRDefault="00FF0A68"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N/A</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43EFC80F" w:rsidR="00FB3483" w:rsidRPr="00930A31" w:rsidRDefault="00FF0A68"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N/A</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60DAB1B4" w:rsidR="00930A31" w:rsidRPr="00930A31" w:rsidRDefault="00FF0A68"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N/A</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40E02074" w:rsidR="00930A31" w:rsidRPr="00930A31" w:rsidRDefault="00FF0A68"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N/A</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7149E8B7" w:rsidR="00930A31" w:rsidRPr="00930A31" w:rsidRDefault="00FF0A68"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N/A</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3B71A7DF" w:rsidR="00930A31" w:rsidRPr="00930A31" w:rsidRDefault="00FF0A68"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N/A</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1241E55D" w:rsidR="00930A31" w:rsidRPr="00930A31" w:rsidRDefault="00FF0A68"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0508E1FA" w:rsidR="00930A31" w:rsidRPr="00930A31" w:rsidRDefault="00FF0A68"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40D1E858" w:rsidR="006E5FE2" w:rsidRPr="00930A31" w:rsidRDefault="00FF0A68"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4FCB5E78" w:rsidR="006E5FE2" w:rsidRPr="00930A31" w:rsidRDefault="00FF0A68"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47F40E04" w:rsidR="00930A31" w:rsidRPr="00930A31" w:rsidRDefault="00FF0A68"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N/A</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78CA82EC" w:rsidR="00930A31" w:rsidRPr="00930A31" w:rsidRDefault="00FF0A68"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N/A</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0C0D7EEA" w:rsidR="00FB3483" w:rsidRPr="00930A31" w:rsidRDefault="00FF0A68"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N/A</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CCA8F20" w:rsidR="00FB3483" w:rsidRPr="00930A31" w:rsidRDefault="00FF0A68"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N/A</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01E1C0B4" w:rsidR="00FB3483" w:rsidRPr="00930A31" w:rsidRDefault="00FF0A68"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N/A</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4CAA7974" w:rsidR="00930A31" w:rsidRPr="00930A31" w:rsidRDefault="00FF0A68"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N/A</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43023C99" w:rsidR="00930A31" w:rsidRPr="00930A31" w:rsidRDefault="00FF0A68"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47DB81D0" w:rsidR="00930A31" w:rsidRPr="00930A31" w:rsidRDefault="00FF0A68"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4B0FE64C" w:rsidR="00930A31" w:rsidRPr="00930A31" w:rsidRDefault="00FF0A68"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3C02D45E" w:rsidR="00FB3483" w:rsidRPr="00930A31" w:rsidRDefault="00FF0A68"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5399DD0F" w:rsidR="00077B44" w:rsidRPr="00930A31" w:rsidRDefault="00FF0A68"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50C26A28" w:rsidR="00930A31" w:rsidRPr="00930A31" w:rsidRDefault="00FF0A68"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8</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4D6F54FA" w:rsidR="00930A31" w:rsidRPr="00930A31" w:rsidRDefault="00FF0A68"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8</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431BC97F" w:rsidR="00930A31" w:rsidRPr="00930A31" w:rsidRDefault="00FF0A68"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8</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1C0DDC57" w:rsidR="00930A31" w:rsidRPr="00930A31" w:rsidRDefault="00FF0A68"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8</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4BA1C45F" w:rsidR="00930A31" w:rsidRPr="00930A31" w:rsidRDefault="00FF0A68"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N/A</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17F7531F" w:rsidR="00930A31" w:rsidRPr="00930A31" w:rsidRDefault="00FF0A68"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N/A</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063C813D" w:rsidR="00930A31" w:rsidRPr="00930A31" w:rsidRDefault="00FF0A68"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FAAABB7" w:rsidR="00077B44" w:rsidRPr="00930A31" w:rsidRDefault="00FF0A68" w:rsidP="00077B44">
            <w:pPr>
              <w:pStyle w:val="Default"/>
              <w:spacing w:before="40" w:after="40"/>
              <w:rPr>
                <w:rFonts w:ascii="Arial" w:hAnsi="Arial" w:cs="Arial" w:hint="eastAsia"/>
                <w:color w:val="auto"/>
                <w:sz w:val="18"/>
                <w:szCs w:val="18"/>
              </w:rPr>
            </w:pPr>
            <w:r>
              <w:rPr>
                <w:rFonts w:ascii="Arial" w:hAnsi="Arial" w:cs="Arial" w:hint="eastAsia"/>
                <w:color w:val="auto"/>
                <w:sz w:val="18"/>
                <w:szCs w:val="18"/>
                <w:lang w:eastAsia="zh-CN"/>
              </w:rPr>
              <w:t>N</w:t>
            </w:r>
            <w:r>
              <w:rPr>
                <w:rFonts w:ascii="Arial" w:hAnsi="Arial" w:cs="Arial" w:hint="eastAsia"/>
                <w:color w:val="auto"/>
                <w:sz w:val="18"/>
                <w:szCs w:val="18"/>
                <w:lang w:eastAsia="zh-CN"/>
              </w:rPr>
              <w:t>o support</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08899DA2" w:rsidR="00077B44" w:rsidRPr="00930A31" w:rsidRDefault="00FF0A68" w:rsidP="00077B44">
            <w:pPr>
              <w:pStyle w:val="Default"/>
              <w:spacing w:before="40" w:after="40"/>
              <w:rPr>
                <w:rFonts w:ascii="Arial" w:hAnsi="Arial" w:cs="Arial" w:hint="eastAsia"/>
                <w:color w:val="auto"/>
                <w:sz w:val="18"/>
                <w:szCs w:val="18"/>
              </w:rPr>
            </w:pPr>
            <w:r>
              <w:rPr>
                <w:rFonts w:ascii="Arial" w:hAnsi="Arial" w:cs="Arial" w:hint="eastAsia"/>
                <w:color w:val="auto"/>
                <w:sz w:val="18"/>
                <w:szCs w:val="18"/>
                <w:lang w:eastAsia="zh-CN"/>
              </w:rPr>
              <w:t xml:space="preserve">No </w:t>
            </w:r>
            <w:r>
              <w:rPr>
                <w:rFonts w:ascii="Arial" w:hAnsi="Arial" w:cs="Arial"/>
                <w:color w:val="auto"/>
                <w:sz w:val="18"/>
                <w:szCs w:val="18"/>
                <w:lang w:eastAsia="zh-CN"/>
              </w:rPr>
              <w:t>inter</w:t>
            </w:r>
            <w:r>
              <w:rPr>
                <w:rFonts w:ascii="Arial" w:hAnsi="Arial" w:cs="Arial" w:hint="eastAsia"/>
                <w:color w:val="auto"/>
                <w:sz w:val="18"/>
                <w:szCs w:val="18"/>
                <w:lang w:eastAsia="zh-CN"/>
              </w:rPr>
              <w:t xml:space="preserve">est conflict </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518A8F21" w:rsidR="00077B44" w:rsidRPr="00930A31" w:rsidRDefault="00FF0A68"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N/A</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6544A6F" w14:textId="77777777" w:rsidR="00A009C7" w:rsidRDefault="00A009C7">
      <w:r>
        <w:separator/>
      </w:r>
    </w:p>
  </w:endnote>
  <w:endnote w:type="continuationSeparator" w:id="0">
    <w:p w14:paraId="49DC92A7" w14:textId="77777777" w:rsidR="00A009C7" w:rsidRDefault="00A009C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77C79CE" w14:textId="77777777" w:rsidR="00A009C7" w:rsidRDefault="00A009C7">
      <w:r>
        <w:separator/>
      </w:r>
    </w:p>
  </w:footnote>
  <w:footnote w:type="continuationSeparator" w:id="0">
    <w:p w14:paraId="456E2BC0" w14:textId="77777777" w:rsidR="00A009C7" w:rsidRDefault="00A009C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280CA094" w:rsidR="00947707" w:rsidRPr="00930A31" w:rsidRDefault="00724B1D"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704BD3E3">
          <wp:simplePos x="0" y="0"/>
          <wp:positionH relativeFrom="column">
            <wp:posOffset>-32385</wp:posOffset>
          </wp:positionH>
          <wp:positionV relativeFrom="paragraph">
            <wp:posOffset>-111760</wp:posOffset>
          </wp:positionV>
          <wp:extent cx="457200" cy="419100"/>
          <wp:effectExtent l="0" t="0" r="0" b="0"/>
          <wp:wrapNone/>
          <wp:docPr id="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77D09"/>
    <w:rsid w:val="00152CDB"/>
    <w:rsid w:val="0018323E"/>
    <w:rsid w:val="00190C83"/>
    <w:rsid w:val="002275F3"/>
    <w:rsid w:val="00246C93"/>
    <w:rsid w:val="00256BAF"/>
    <w:rsid w:val="002A2A06"/>
    <w:rsid w:val="003103C2"/>
    <w:rsid w:val="003516AD"/>
    <w:rsid w:val="00363B8D"/>
    <w:rsid w:val="003760FB"/>
    <w:rsid w:val="003B79FF"/>
    <w:rsid w:val="00400A0B"/>
    <w:rsid w:val="004033C1"/>
    <w:rsid w:val="00443C1D"/>
    <w:rsid w:val="004546D1"/>
    <w:rsid w:val="00461576"/>
    <w:rsid w:val="004C1685"/>
    <w:rsid w:val="005078EE"/>
    <w:rsid w:val="00550BF1"/>
    <w:rsid w:val="0059028D"/>
    <w:rsid w:val="005979B8"/>
    <w:rsid w:val="005B5B2A"/>
    <w:rsid w:val="00640172"/>
    <w:rsid w:val="006E5FE2"/>
    <w:rsid w:val="006F3BA6"/>
    <w:rsid w:val="00724B1D"/>
    <w:rsid w:val="00726794"/>
    <w:rsid w:val="00761C80"/>
    <w:rsid w:val="0077253C"/>
    <w:rsid w:val="008412D5"/>
    <w:rsid w:val="008A3EAE"/>
    <w:rsid w:val="008E2C91"/>
    <w:rsid w:val="00930A31"/>
    <w:rsid w:val="00947707"/>
    <w:rsid w:val="009827E5"/>
    <w:rsid w:val="00A009C7"/>
    <w:rsid w:val="00A215D2"/>
    <w:rsid w:val="00A86593"/>
    <w:rsid w:val="00AB79CE"/>
    <w:rsid w:val="00AE4BBD"/>
    <w:rsid w:val="00B51910"/>
    <w:rsid w:val="00B730D1"/>
    <w:rsid w:val="00C22710"/>
    <w:rsid w:val="00D95D84"/>
    <w:rsid w:val="00DC4F19"/>
    <w:rsid w:val="00E324A8"/>
    <w:rsid w:val="00E474C7"/>
    <w:rsid w:val="00E66E3A"/>
    <w:rsid w:val="00EB610E"/>
    <w:rsid w:val="00F67C14"/>
    <w:rsid w:val="00FB3483"/>
    <w:rsid w:val="00FF0A68"/>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heme="minorEastAsia"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 w:type="character" w:styleId="a6">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2</Pages>
  <Words>1050</Words>
  <Characters>5990</Characters>
  <Application>Microsoft Office Word</Application>
  <DocSecurity>0</DocSecurity>
  <Lines>49</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humbug liang</cp:lastModifiedBy>
  <cp:revision>3</cp:revision>
  <cp:lastPrinted>2020-11-24T03:02:00Z</cp:lastPrinted>
  <dcterms:created xsi:type="dcterms:W3CDTF">2024-08-27T13:08:00Z</dcterms:created>
  <dcterms:modified xsi:type="dcterms:W3CDTF">2024-08-27T13:15:00Z</dcterms:modified>
</cp:coreProperties>
</file>